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A40" w:rsidRDefault="00706A40" w:rsidP="00706A4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4652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</w:p>
    <w:p w:rsidR="00706A40" w:rsidRDefault="00706A40" w:rsidP="00706A40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FTF-Toddlers cut-off scores (90-percentile) for language comprehension and expressive language </w:t>
      </w:r>
      <w:r w:rsidRPr="001268C3">
        <w:rPr>
          <w:rFonts w:ascii="Times New Roman" w:hAnsi="Times New Roman" w:cs="Times New Roman"/>
          <w:i/>
          <w:sz w:val="24"/>
          <w:szCs w:val="24"/>
          <w:lang w:val="en-US"/>
        </w:rPr>
        <w:t>skills difficulties used in th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present study</w:t>
      </w:r>
    </w:p>
    <w:tbl>
      <w:tblPr>
        <w:tblW w:w="9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417"/>
        <w:gridCol w:w="1985"/>
        <w:gridCol w:w="2632"/>
      </w:tblGrid>
      <w:tr w:rsidR="00706A40" w:rsidRPr="00972BDC" w:rsidTr="00FD69EF">
        <w:trPr>
          <w:trHeight w:val="6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ing Ran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 Cut-of score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difficulties (n)</w:t>
            </w:r>
          </w:p>
        </w:tc>
      </w:tr>
      <w:tr w:rsidR="00706A40" w:rsidRPr="008D4652" w:rsidTr="00FD69EF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guage comprehen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6A40" w:rsidRPr="008D4652" w:rsidTr="00FD69EF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7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5</w:t>
            </w:r>
          </w:p>
        </w:tc>
      </w:tr>
      <w:tr w:rsidR="00706A40" w:rsidRPr="008D4652" w:rsidTr="00FD69E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7</w:t>
            </w:r>
          </w:p>
        </w:tc>
      </w:tr>
      <w:tr w:rsidR="00706A40" w:rsidRPr="008D4652" w:rsidTr="00FD69E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6</w:t>
            </w:r>
          </w:p>
        </w:tc>
      </w:tr>
      <w:tr w:rsidR="00706A40" w:rsidRPr="008D4652" w:rsidTr="00FD69E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4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</w:t>
            </w:r>
          </w:p>
        </w:tc>
      </w:tr>
      <w:tr w:rsidR="00706A40" w:rsidRPr="008D4652" w:rsidTr="00FD69EF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xpressive language skil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6A40" w:rsidRPr="008D4652" w:rsidTr="00FD69EF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8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4</w:t>
            </w:r>
          </w:p>
        </w:tc>
      </w:tr>
      <w:tr w:rsidR="00706A40" w:rsidRPr="008D4652" w:rsidTr="00FD69E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0</w:t>
            </w:r>
          </w:p>
        </w:tc>
      </w:tr>
      <w:tr w:rsidR="00706A40" w:rsidRPr="008D4652" w:rsidTr="00FD69EF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ear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</w:t>
            </w:r>
          </w:p>
        </w:tc>
        <w:tc>
          <w:tcPr>
            <w:tcW w:w="2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6</w:t>
            </w:r>
          </w:p>
        </w:tc>
      </w:tr>
      <w:tr w:rsidR="00706A40" w:rsidRPr="008D4652" w:rsidTr="00FD69E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4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6A40" w:rsidRPr="00C97166" w:rsidRDefault="00706A40" w:rsidP="00FD69EF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1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</w:t>
            </w:r>
          </w:p>
        </w:tc>
      </w:tr>
    </w:tbl>
    <w:p w:rsidR="00222972" w:rsidRDefault="00706A40">
      <w:bookmarkStart w:id="0" w:name="_GoBack"/>
      <w:bookmarkEnd w:id="0"/>
    </w:p>
    <w:sectPr w:rsidR="0022297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Inter">
    <w:panose1 w:val="020B0502030000000004"/>
    <w:charset w:val="00"/>
    <w:family w:val="swiss"/>
    <w:pitch w:val="variable"/>
    <w:sig w:usb0="E00002FF" w:usb1="1200A1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A40"/>
    <w:rsid w:val="005E080A"/>
    <w:rsid w:val="006A0840"/>
    <w:rsid w:val="00706A40"/>
    <w:rsid w:val="00755F7A"/>
    <w:rsid w:val="00AA3D40"/>
    <w:rsid w:val="00C1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F54A8C-6CA7-447F-8BB8-E2E8FE2EB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Inter" w:eastAsiaTheme="minorHAnsi" w:hAnsi="Inter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A4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Boe Rayce</dc:creator>
  <cp:keywords/>
  <dc:description/>
  <cp:lastModifiedBy>Signe Boe Rayce</cp:lastModifiedBy>
  <cp:revision>1</cp:revision>
  <dcterms:created xsi:type="dcterms:W3CDTF">2023-12-04T12:16:00Z</dcterms:created>
  <dcterms:modified xsi:type="dcterms:W3CDTF">2023-12-04T12:16:00Z</dcterms:modified>
</cp:coreProperties>
</file>